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AE9ED" w14:textId="77777777" w:rsidR="00D21B70" w:rsidRDefault="00D21B70">
      <w:pPr>
        <w:rPr>
          <w:rFonts w:ascii="Times New Roman" w:hAnsi="Times New Roman" w:cs="Times New Roman"/>
          <w:sz w:val="30"/>
          <w:szCs w:val="30"/>
        </w:rPr>
      </w:pPr>
    </w:p>
    <w:p w14:paraId="532CB01D" w14:textId="77777777" w:rsidR="00D21B70" w:rsidRDefault="00000000">
      <w:pPr>
        <w:spacing w:line="480" w:lineRule="auto"/>
        <w:jc w:val="center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Delphi Expert Consultation Questionnaire on Core Competency Indicators for High-Altitude Extreme Environment Rescue Among Military Hospital Nursing Personnel</w:t>
      </w:r>
    </w:p>
    <w:p w14:paraId="0C772CB9" w14:textId="77777777" w:rsidR="00D21B70" w:rsidRDefault="00D21B70">
      <w:pPr>
        <w:spacing w:line="480" w:lineRule="auto"/>
        <w:jc w:val="center"/>
        <w:rPr>
          <w:rFonts w:ascii="Times New Roman Bold" w:hAnsi="Times New Roman Bold" w:cs="Times New Roman Bold"/>
          <w:b/>
          <w:bCs/>
          <w:sz w:val="24"/>
        </w:rPr>
      </w:pPr>
    </w:p>
    <w:p w14:paraId="79A81598" w14:textId="77777777" w:rsidR="00D21B70" w:rsidRDefault="00000000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structions for Filling Out the Questionnaire:​​</w:t>
      </w:r>
    </w:p>
    <w:p w14:paraId="1B1E10AE" w14:textId="77777777" w:rsidR="00D21B70" w:rsidRDefault="0000000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is Delphi consultation questionnaire includes inquiry forms for first-level, </w:t>
      </w:r>
      <w:proofErr w:type="gramStart"/>
      <w:r>
        <w:rPr>
          <w:rFonts w:ascii="Times New Roman" w:hAnsi="Times New Roman" w:cs="Times New Roman"/>
          <w:sz w:val="24"/>
        </w:rPr>
        <w:t>second-level</w:t>
      </w:r>
      <w:proofErr w:type="gramEnd"/>
      <w:r>
        <w:rPr>
          <w:rFonts w:ascii="Times New Roman" w:hAnsi="Times New Roman" w:cs="Times New Roman"/>
          <w:sz w:val="24"/>
        </w:rPr>
        <w:t>, and third-level indicators. Please judge the importance of each item according to the following scale and check (</w:t>
      </w:r>
      <w:proofErr w:type="gramStart"/>
      <w:r>
        <w:rPr>
          <w:rFonts w:ascii="Times New Roman" w:hAnsi="Times New Roman" w:cs="Times New Roman"/>
          <w:sz w:val="24"/>
        </w:rPr>
        <w:t>√ )</w:t>
      </w:r>
      <w:proofErr w:type="gramEnd"/>
      <w:r>
        <w:rPr>
          <w:rFonts w:ascii="Times New Roman" w:hAnsi="Times New Roman" w:cs="Times New Roman"/>
          <w:sz w:val="24"/>
        </w:rPr>
        <w:t xml:space="preserve"> the corresponding box (select only one answer per item)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“5 = Extremely Important​​, 4 = Relatively Important​​, 3 = Moderately Important​​, 2 = Relatively Unimportant​​,1 = Not Important at All​​”. If you find any item unclear, inaccurate, or believe it should be deleted, or if you think an item is categorized under an incorrect dimension, please provide your revisions in the "​​Modification Suggestions​​" column. If you believe certain content should be added or merged, please provide your suggestions in the "​​Proposed Additional Content​​" column. Please note:​​ If you recommend deleting or modifying an indicator, you are still required to provide an importance rating for that indicator. Please ensure all items are rated; do not leave any items blank or skip them.</w:t>
      </w:r>
      <w:r>
        <w:rPr>
          <w:rFonts w:ascii="Times New Roman" w:hAnsi="Times New Roman" w:cs="Times New Roman"/>
          <w:sz w:val="24"/>
        </w:rPr>
        <w:br w:type="page"/>
      </w:r>
    </w:p>
    <w:p w14:paraId="79FF09E5" w14:textId="77777777" w:rsidR="00D21B70" w:rsidRDefault="0000000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​​</w:t>
      </w:r>
      <w:r>
        <w:rPr>
          <w:rFonts w:ascii="Times New Roman" w:hAnsi="Times New Roman" w:cs="Times New Roman" w:hint="eastAsia"/>
          <w:sz w:val="24"/>
        </w:rPr>
        <w:t>Core Competency for High-Altitude Extreme Environment Rescue Among Military Hospital Nursing Personnel</w:t>
      </w:r>
      <w:r>
        <w:rPr>
          <w:rFonts w:ascii="Times New Roman" w:hAnsi="Times New Roman" w:cs="Times New Roman"/>
          <w:sz w:val="24"/>
        </w:rPr>
        <w:t>: First-Level Indicators Delphi Consultation Form​​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2096"/>
        <w:gridCol w:w="967"/>
        <w:gridCol w:w="989"/>
        <w:gridCol w:w="1046"/>
        <w:gridCol w:w="1137"/>
        <w:gridCol w:w="1020"/>
        <w:gridCol w:w="686"/>
        <w:gridCol w:w="5009"/>
      </w:tblGrid>
      <w:tr w:rsidR="00D21B70" w14:paraId="78B4C16A" w14:textId="77777777">
        <w:trPr>
          <w:trHeight w:val="449"/>
          <w:jc w:val="center"/>
        </w:trPr>
        <w:tc>
          <w:tcPr>
            <w:tcW w:w="8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ED5ACA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Level 1 Indicator</w:t>
            </w:r>
          </w:p>
        </w:tc>
        <w:tc>
          <w:tcPr>
            <w:tcW w:w="1992" w:type="pct"/>
            <w:gridSpan w:val="5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0C0D411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Importance Scor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→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2199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CAA9F79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te</w:t>
            </w:r>
          </w:p>
        </w:tc>
      </w:tr>
      <w:tr w:rsidR="00D21B70" w14:paraId="4A9BD705" w14:textId="77777777">
        <w:trPr>
          <w:trHeight w:val="509"/>
          <w:jc w:val="center"/>
        </w:trPr>
        <w:tc>
          <w:tcPr>
            <w:tcW w:w="8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E91FC" w14:textId="77777777" w:rsidR="00D21B70" w:rsidRDefault="00D21B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2" w:type="pct"/>
            <w:gridSpan w:val="5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35014" w14:textId="77777777" w:rsidR="00D21B70" w:rsidRDefault="00D21B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3FFCE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elete</w:t>
            </w: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197B4B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odification Suggestions</w:t>
            </w:r>
          </w:p>
        </w:tc>
      </w:tr>
      <w:tr w:rsidR="00D21B70" w14:paraId="71A6C457" w14:textId="77777777">
        <w:trPr>
          <w:jc w:val="center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D0541" w14:textId="77777777" w:rsidR="00D21B70" w:rsidRDefault="00D21B7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C030E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Extremely Importan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2FAF5B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elatively Important 4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34186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oderately Important 3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974F05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elatively Unimportan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564529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t Important at All</w:t>
            </w:r>
          </w:p>
          <w:p w14:paraId="24AEA0C2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A0220" w14:textId="77777777" w:rsidR="00D21B70" w:rsidRDefault="00D21B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1062B0" w14:textId="77777777" w:rsidR="00D21B70" w:rsidRDefault="00D21B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D405AE9" w14:textId="77777777">
        <w:trPr>
          <w:jc w:val="center"/>
        </w:trPr>
        <w:tc>
          <w:tcPr>
            <w:tcW w:w="80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5C7259C" w14:textId="77777777" w:rsidR="00D21B70" w:rsidRDefault="00000000">
            <w:pPr>
              <w:spacing w:beforeLines="50" w:before="1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heoretical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knowledge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FA89A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7F4CB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AEF72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4C518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DFC6D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DCCF9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13F23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35FD5CB" w14:textId="77777777">
        <w:trPr>
          <w:jc w:val="center"/>
        </w:trPr>
        <w:tc>
          <w:tcPr>
            <w:tcW w:w="8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C6D31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419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25D4C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2491DB4D" w14:textId="77777777">
        <w:trPr>
          <w:jc w:val="center"/>
        </w:trPr>
        <w:tc>
          <w:tcPr>
            <w:tcW w:w="80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E9992E1" w14:textId="77777777" w:rsidR="00D21B70" w:rsidRDefault="00000000">
            <w:pPr>
              <w:spacing w:beforeLines="50" w:before="1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fessional skil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A49C2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084D6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8E473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4E673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D9795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112E2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24CB2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745F0B82" w14:textId="77777777">
        <w:trPr>
          <w:jc w:val="center"/>
        </w:trPr>
        <w:tc>
          <w:tcPr>
            <w:tcW w:w="8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6EDCC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419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2D4FE6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7C38106F" w14:textId="77777777">
        <w:trPr>
          <w:jc w:val="center"/>
        </w:trPr>
        <w:tc>
          <w:tcPr>
            <w:tcW w:w="80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D497C13" w14:textId="77777777" w:rsidR="00D21B70" w:rsidRDefault="00000000">
            <w:pPr>
              <w:spacing w:beforeLines="50" w:before="1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3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omprehensive ability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29DCD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0ADCC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C4BDF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B8C0B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C5FC6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71DA8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D973B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D3611BD" w14:textId="77777777">
        <w:trPr>
          <w:trHeight w:val="232"/>
          <w:jc w:val="center"/>
        </w:trPr>
        <w:tc>
          <w:tcPr>
            <w:tcW w:w="8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B68F0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419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558758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36D2A642" w14:textId="77777777">
        <w:trPr>
          <w:trHeight w:val="206"/>
          <w:jc w:val="center"/>
        </w:trPr>
        <w:tc>
          <w:tcPr>
            <w:tcW w:w="80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E53402D" w14:textId="77777777" w:rsidR="00D21B70" w:rsidRDefault="00000000">
            <w:pPr>
              <w:spacing w:beforeLines="50" w:before="1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ersonal trait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D1C0E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E1835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78169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06857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3B7A2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C9118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B2B4E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A09659E" w14:textId="77777777">
        <w:trPr>
          <w:trHeight w:val="90"/>
          <w:jc w:val="center"/>
        </w:trPr>
        <w:tc>
          <w:tcPr>
            <w:tcW w:w="8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10F7D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419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FBFC43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</w:tbl>
    <w:p w14:paraId="1CE154DD" w14:textId="77777777" w:rsidR="00D21B70" w:rsidRDefault="0000000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1550372" w14:textId="77777777" w:rsidR="00D21B70" w:rsidRDefault="00000000">
      <w:pPr>
        <w:spacing w:line="360" w:lineRule="auto"/>
        <w:ind w:firstLineChars="200" w:firstLine="361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18"/>
          <w:szCs w:val="18"/>
        </w:rPr>
        <w:lastRenderedPageBreak/>
        <w:t>​</w:t>
      </w:r>
      <w:r>
        <w:rPr>
          <w:rFonts w:ascii="Times New Roman" w:hAnsi="Times New Roman" w:cs="Times New Roman" w:hint="eastAsia"/>
          <w:sz w:val="24"/>
        </w:rPr>
        <w:t xml:space="preserve">Core Competency for High-Altitude Extreme Environment Rescue Among Military Hospital Nursing Personnel: </w:t>
      </w:r>
      <w:r>
        <w:rPr>
          <w:rFonts w:ascii="Times New Roman" w:hAnsi="Times New Roman" w:cs="Times New Roman"/>
          <w:sz w:val="24"/>
        </w:rPr>
        <w:t>Second-Level Indicators Delphi Consultation Form​​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619"/>
        <w:gridCol w:w="3077"/>
        <w:gridCol w:w="1199"/>
        <w:gridCol w:w="1189"/>
        <w:gridCol w:w="1279"/>
        <w:gridCol w:w="1378"/>
        <w:gridCol w:w="1127"/>
        <w:gridCol w:w="686"/>
        <w:gridCol w:w="1396"/>
      </w:tblGrid>
      <w:tr w:rsidR="00D21B70" w14:paraId="24B4C029" w14:textId="77777777">
        <w:trPr>
          <w:trHeight w:val="431"/>
        </w:trPr>
        <w:tc>
          <w:tcPr>
            <w:tcW w:w="6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1E25D" w14:textId="77777777" w:rsidR="00D21B70" w:rsidRDefault="0000000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Level 1 Indicator</w:t>
            </w:r>
          </w:p>
        </w:tc>
        <w:tc>
          <w:tcPr>
            <w:tcW w:w="11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05DB3B" w14:textId="77777777" w:rsidR="00D21B70" w:rsidRDefault="0000000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Level 2 Indicator</w:t>
            </w:r>
          </w:p>
        </w:tc>
        <w:tc>
          <w:tcPr>
            <w:tcW w:w="2383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B85CC0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Importance Scor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→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CADE07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Importance Scor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→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）</w:t>
            </w:r>
          </w:p>
        </w:tc>
      </w:tr>
      <w:tr w:rsidR="00D21B70" w14:paraId="3371088C" w14:textId="77777777">
        <w:trPr>
          <w:trHeight w:val="477"/>
        </w:trPr>
        <w:tc>
          <w:tcPr>
            <w:tcW w:w="6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CA3E9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8F244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83" w:type="pct"/>
            <w:gridSpan w:val="5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2305A0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9BACAF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elete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3C7C15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odification Suggestions</w:t>
            </w:r>
          </w:p>
        </w:tc>
      </w:tr>
      <w:tr w:rsidR="00D21B70" w14:paraId="51666A80" w14:textId="77777777">
        <w:tc>
          <w:tcPr>
            <w:tcW w:w="6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1B150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DC045B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6B81BF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Extremely Important 5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138C6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elatively Important 4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5A031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oderately Important 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2E235B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elatively Unimportant 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2AA352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t Important at All</w:t>
            </w:r>
          </w:p>
          <w:p w14:paraId="4022D107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B9C5E6" w14:textId="77777777" w:rsidR="00D21B70" w:rsidRDefault="00D21B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E9BF8C" w14:textId="77777777" w:rsidR="00D21B70" w:rsidRDefault="00D21B7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5485F1B" w14:textId="77777777">
        <w:trPr>
          <w:trHeight w:val="696"/>
        </w:trPr>
        <w:tc>
          <w:tcPr>
            <w:tcW w:w="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08817" w14:textId="77777777" w:rsidR="00D21B70" w:rsidRDefault="0000000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Theoretical knowledge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1C128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 Military Theory and Combat Medical Support Knowledge Related to High Altitude Environments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9BFD76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578137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0503A7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6A145C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9BB61B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A61BDA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874AAB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5C646F32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5789C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A0BE6F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 Prevention, Treatment, and Nursing Knowledge Related to Altitude-Related Illnesses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B65FED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8AB207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DCB9D0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D169C2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D3016F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EABD84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7541A6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573ED357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AAE9A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D910D3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 Theoretical Knowledge of Field First Aid in High-Altitude Warfar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676869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1D646E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A29318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1F655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83E30A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A9A70A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79EB25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03C3069B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E95D6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6F56E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4 Psychological Theory Knowledg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0249C3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D49EA6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D713DB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219253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F744DA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196311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FA7763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7CEFCDA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12287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7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6740E" w14:textId="77777777" w:rsidR="00D21B70" w:rsidRDefault="00000000">
            <w:pPr>
              <w:spacing w:beforeLines="50" w:before="1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5048C52E" w14:textId="77777777">
        <w:tc>
          <w:tcPr>
            <w:tcW w:w="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700C6" w14:textId="77777777" w:rsidR="00D21B70" w:rsidRDefault="0000000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Professional skill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59401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1 Assessmen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BBCFAA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1A9CC6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D470D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B7F96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7A6A5E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4F7FED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EB7087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5FEEAFA6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16342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9A3E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2 Hemostasis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E0E4D4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756AE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853DDB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A2E2EE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8C5B7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F5BDB3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B22B2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18922BF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55ADB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0B5E73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3 Airway Managemen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321EB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A8FA6F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C216F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BB6024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63FD20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2895E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CC5B2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9883578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6AE23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349C3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4 Bandaging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17788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3975D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22A779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F9AE1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5A658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B5A81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BBED37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34F6355A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7F1F2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8990FB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2.5 Cardiopulmonary Resuscitation (CPR) 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8BAC47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CD106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CB939F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EAF654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8DDDE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44FF6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5C60B1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6169F7B3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9895F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7ECE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6 Immobilization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D77F1A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3402F4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223E1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075564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3B153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968861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AD929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04C94660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066F8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B02DF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7 Anti-Shock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A097D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AF081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95483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C02A8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6E8B13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DA198A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2A178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0127D61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D72D1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AA0A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8 Transportation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11F1F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3D1E9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8B5D4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46C38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870E5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5FBEC9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26E456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63F5B4B9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0A651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D92E1F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9 Temperature Managemen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CB13AF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BEF1CD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4EF50D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BDAAC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A0E85B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FEA5E1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2E72C4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78E07545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31038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22D94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10 NBC Protection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B5C90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AB2F7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E07F7B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874BAE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F1C50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9E1B8D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93DF0B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70BEE2B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FD4D2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466C3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11 Medical Evacuation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724F4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15D83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BD3F42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0AA8E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BF2C8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6DE3C3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7621E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3A484EC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CB639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7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770F0" w14:textId="77777777" w:rsidR="00D21B70" w:rsidRDefault="00000000">
            <w:pPr>
              <w:spacing w:beforeLines="50" w:before="1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5878404E" w14:textId="77777777">
        <w:tc>
          <w:tcPr>
            <w:tcW w:w="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C347E" w14:textId="77777777" w:rsidR="00D21B70" w:rsidRDefault="0000000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Comprehensive ability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C688AF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1 Management Coordination Skills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768349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97359A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F0239E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9359F7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EF0C0F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AE5F2F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866FB4" w14:textId="77777777" w:rsidR="00D21B70" w:rsidRDefault="00D21B70">
            <w:pPr>
              <w:spacing w:beforeLines="50" w:before="1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7FE5C4A5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7CA2D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23F206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2 Critical Thinking Skills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088335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9E567B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68786F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E12CAA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7B56A4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B7A619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6BE2BB" w14:textId="77777777" w:rsidR="00D21B70" w:rsidRDefault="00D21B70">
            <w:pPr>
              <w:spacing w:beforeLines="50" w:before="1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BCFC1A1" w14:textId="77777777"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5EE4C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83A9DB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3 Safety Management Skills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182502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50672A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927AE5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81655B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1A1672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DBEAB4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C7ECB0" w14:textId="77777777" w:rsidR="00D21B70" w:rsidRDefault="00D21B70">
            <w:pPr>
              <w:spacing w:beforeLines="50" w:before="1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8CB735C" w14:textId="77777777">
        <w:trPr>
          <w:trHeight w:val="464"/>
        </w:trPr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3FEFB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7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998D38" w14:textId="77777777" w:rsidR="00D21B70" w:rsidRDefault="00000000">
            <w:pPr>
              <w:spacing w:beforeLines="50" w:before="1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6E86E62B" w14:textId="77777777">
        <w:trPr>
          <w:trHeight w:val="464"/>
        </w:trPr>
        <w:tc>
          <w:tcPr>
            <w:tcW w:w="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57E58" w14:textId="77777777" w:rsidR="00D21B70" w:rsidRDefault="0000000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ersonal trait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9CBB5B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1 Physical Fitness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CC4D2C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99D3F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D27B4A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D09408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BE20E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AC0330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30295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6987F69" w14:textId="77777777">
        <w:trPr>
          <w:trHeight w:val="90"/>
        </w:trPr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8E9DF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70D937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2 Mental Fitness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9FE93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B84750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48FD9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5F2BC2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E8699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E5C3F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5AD5D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384B48A7" w14:textId="77777777">
        <w:trPr>
          <w:trHeight w:val="379"/>
        </w:trPr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CA294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D5F3E3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3 Military Fitness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FA2981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6EBC3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F9700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30887B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0BA56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296569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443D7" w14:textId="77777777" w:rsidR="00D21B70" w:rsidRDefault="00D21B7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39E50F0" w14:textId="77777777">
        <w:trPr>
          <w:trHeight w:val="464"/>
        </w:trPr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EF553" w14:textId="77777777" w:rsidR="00D21B70" w:rsidRDefault="00D21B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7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86560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</w:tbl>
    <w:p w14:paraId="49A5DBB7" w14:textId="77777777" w:rsidR="00D21B70" w:rsidRDefault="0000000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1C02442" w14:textId="77777777" w:rsidR="00D21B70" w:rsidRDefault="0000000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Core Competency for High-Altitude Extreme Environment Rescue Among Military Hospital Nursing Personnel: </w:t>
      </w:r>
      <w:r>
        <w:rPr>
          <w:rFonts w:ascii="Times New Roman" w:hAnsi="Times New Roman" w:cs="Times New Roman"/>
          <w:sz w:val="24"/>
        </w:rPr>
        <w:t>Third-Level Indicators Delphi Consultation Form​​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529"/>
        <w:gridCol w:w="2021"/>
        <w:gridCol w:w="2069"/>
        <w:gridCol w:w="1044"/>
        <w:gridCol w:w="1033"/>
        <w:gridCol w:w="1124"/>
        <w:gridCol w:w="1217"/>
        <w:gridCol w:w="992"/>
        <w:gridCol w:w="686"/>
        <w:gridCol w:w="1235"/>
      </w:tblGrid>
      <w:tr w:rsidR="00D21B70" w14:paraId="316ACCC3" w14:textId="77777777">
        <w:trPr>
          <w:trHeight w:val="591"/>
        </w:trPr>
        <w:tc>
          <w:tcPr>
            <w:tcW w:w="59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A7963" w14:textId="77777777" w:rsidR="00D21B70" w:rsidRDefault="0000000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Level 1 Indicator</w:t>
            </w:r>
          </w:p>
        </w:tc>
        <w:tc>
          <w:tcPr>
            <w:tcW w:w="7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2FB225" w14:textId="77777777" w:rsidR="00D21B70" w:rsidRDefault="0000000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Level 2 Indicator</w:t>
            </w:r>
          </w:p>
        </w:tc>
        <w:tc>
          <w:tcPr>
            <w:tcW w:w="7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D1ED91" w14:textId="77777777" w:rsidR="00D21B70" w:rsidRDefault="00000000">
            <w:pPr>
              <w:spacing w:beforeLines="50" w:before="12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Level 3 Indicator</w:t>
            </w:r>
          </w:p>
        </w:tc>
        <w:tc>
          <w:tcPr>
            <w:tcW w:w="2089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938907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Importance Scor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→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FC919B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Importance Scor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→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）</w:t>
            </w:r>
          </w:p>
        </w:tc>
      </w:tr>
      <w:tr w:rsidR="00D21B70" w14:paraId="74CA729A" w14:textId="77777777">
        <w:trPr>
          <w:trHeight w:val="557"/>
        </w:trPr>
        <w:tc>
          <w:tcPr>
            <w:tcW w:w="5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E2C6E" w14:textId="77777777" w:rsidR="00D21B70" w:rsidRDefault="00D21B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B5EC4" w14:textId="77777777" w:rsidR="00D21B70" w:rsidRDefault="00D21B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F40C6" w14:textId="77777777" w:rsidR="00D21B70" w:rsidRDefault="00D21B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89" w:type="pct"/>
            <w:gridSpan w:val="5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54AEEB" w14:textId="77777777" w:rsidR="00D21B70" w:rsidRDefault="00D21B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72FAF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elete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D1CE5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odification Suggestions</w:t>
            </w:r>
          </w:p>
        </w:tc>
      </w:tr>
      <w:tr w:rsidR="00D21B70" w14:paraId="12BD8121" w14:textId="77777777">
        <w:tc>
          <w:tcPr>
            <w:tcW w:w="5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B6FFD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401EC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A7961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4840DD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Extremely Important 5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58289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elatively Important 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4637E1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oderately Important 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6F6D94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elatively Unimportant 2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F36663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t Important at All</w:t>
            </w:r>
          </w:p>
          <w:p w14:paraId="504D271A" w14:textId="77777777" w:rsidR="00D21B70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1E796" w14:textId="77777777" w:rsidR="00D21B70" w:rsidRDefault="00D21B7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E48DA" w14:textId="77777777" w:rsidR="00D21B70" w:rsidRDefault="00D21B7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0FF4CBC" w14:textId="77777777">
        <w:tc>
          <w:tcPr>
            <w:tcW w:w="59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B0F8FBB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Theoretical knowledge</w:t>
            </w: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9AA0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 Military Theory and Combat Medical Support Knowledge Related to High Altitude Environments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CC0DF4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.1 Characteristics of the High-Altitude Environment and Its Impact on the Human Body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4033D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109B2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1D639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83513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F298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7A1B7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7D10E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0A7E9470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2F8CB5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5CF60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1649F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.2 Impact of the High-Altitude Environment on Combat Wound Condition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5E244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326B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12042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36A17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DE174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2F8A4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D7D7C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605FC478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1152AC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D5CFC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51AD8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.3 Impact of the High-Altitude Environment on Medical Rescue Operation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E3AE8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A632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A9C1C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7BD27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473ED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4346F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06C27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4972C0E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011CFD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1F73E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6DD7C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.4 Knowledge Related to Health and Epidemic Prevention in High-Altitude Region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DBE7B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43EB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64B3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B0764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B6E00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BD630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BFDE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35F5AC02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81D8FA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D91AA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79EBFF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.5 Knowledge of High-Altitude Combat Service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5F42D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933A1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79ED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5002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2FF6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6BFCC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D8F0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060D1008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48ABD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B4F7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4B47E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5F5E2D1C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2CB69B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bookmarkStart w:id="0" w:name="_Hlk208585830"/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663EE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2 Prevention,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Treatment, and Nursing Knowledge Related to Altitude-Related Illnesses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87577D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 xml:space="preserve">1.2.1 Acute Mountain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Sickness (AMS) Prevention, Treatment and Nursing Knowledge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344C1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928E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826E6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D2020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A5224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2010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8E123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3F9371CC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F5768B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1977F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DDDA6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.2 High-Altitude Heart Disease (HAHD) Prevention, Treatment and Nursing Knowledge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CDC2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7B75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23EC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F49F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52AE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B8CC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9566B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D2EB3FF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8172BB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1B3EAE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4095BE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.3 High-Altitude Polycythemia (HAPC) Prevention, Treatment and Nursing Knowledge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D6F8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6BFE7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DB0B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1FB2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4D05B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15C0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45FD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bookmarkEnd w:id="0"/>
      <w:tr w:rsidR="00D21B70" w14:paraId="71AF3CE3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BC0A24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DCC03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E86D1F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59F7205D" w14:textId="77777777">
        <w:trPr>
          <w:trHeight w:val="90"/>
        </w:trPr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FCF9E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CC3AD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 Theoretical Knowledge of Field First Aid in High-Altitude Warfare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3BB78A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.1 Tactical Combat Casualty Care (TCCC) Theory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FCEDF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3005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70E5F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419B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CA5BA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2B63B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D775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6880C954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A163A0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7FB24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A843F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.2 Prolonged Casualty Care (PCC) Theory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E03B8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79CC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7559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0C4C8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E02DB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5623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D618C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50F4B0F1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B88936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74B375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157D58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.3 Preparation and Administration of Common Emergency Medication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76A41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2ABD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07905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8C0F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F33B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F127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F3970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0E563D36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34F480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94C25E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1714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.4 Operation and Maintenance of Common Medical Devices and Equipment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92B40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1ACE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23593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2530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D8B27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42BD5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67A5F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4E528F4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7039B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2139E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78B17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.5 Common Types of Combat Injuries and Their Clinical Manifestation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F9A0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B563A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DA8D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03BE9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B26E7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4457A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E41AC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9C84743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60E37F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4443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BA045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.6 Medical Response Knowledge for Injuries Caused by Specific Weapon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44677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41805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E47F9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FF875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F8EDF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D641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56D8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03347356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62A00C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2A382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78015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1.3.7 Basic Knowledge of Nuclear Radiation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Protec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A94E8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6E4B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11F7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1E48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94BB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9A6D3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5BD62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095B6B9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396ECE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5C900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0E606B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6AACD85A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8FA67B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3F29D45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4 Psychological Theory Knowledge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8818B7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.1 Theories Related to Psychological Stress Assessment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8E43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90E7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CD34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833CB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D092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15F55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70E27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7283BD0B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F4EED5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67B17B3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49225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.2 Theories Related to Psychological Interven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B653A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B4A39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F46A8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7064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8675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928D5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4516A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79EC6A6C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F832CD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6C1BA37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119E5C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.3 Theories Related to Post-Traumatic Stress Disorder (PTSD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4E2B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BA37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BADA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32B9B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A67B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3A661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6C906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3A5AADF" w14:textId="77777777">
        <w:tc>
          <w:tcPr>
            <w:tcW w:w="59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BBB79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614161B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A0DB1A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.4 Knowledge on Psychological Impact of High-Altitude Environments and Protective Measure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0277B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7B0A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01A6B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60B2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C6D25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8091D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812C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063245F5" w14:textId="77777777">
        <w:tc>
          <w:tcPr>
            <w:tcW w:w="59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C0D6F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1C26A1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77F10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64B6ACD8" w14:textId="77777777">
        <w:tc>
          <w:tcPr>
            <w:tcW w:w="5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8FE89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Professional skill</w:t>
            </w: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9993A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1 Assessment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27F62E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.1 Battlefield Environmental Assessment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1BE75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73AB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4793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0AFAB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0054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68E3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ABAA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B8A7330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1CC0F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CE435F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FB913E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.2 Rapid Casualty Assessment and Examina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FC96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EFC2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7CBF7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CAC4E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1798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F600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379F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3A0BABC6" w14:textId="77777777">
        <w:trPr>
          <w:trHeight w:val="442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1C157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131CB2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409655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.3 Triage Methodology (START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D4012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D6A4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22B3E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5B9E4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D3ADA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AECA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150FC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AA231C8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99A47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07D59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4573DC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.4 Hypoxia Status Evalua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7A7F1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694ED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03947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6419D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40EB5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0F09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BEE4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0801CCEB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C7A7B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39CB3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2F349A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0CB39AC8" w14:textId="77777777">
        <w:trPr>
          <w:trHeight w:val="90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F0619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9C5CC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2 Hemostasis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65FF58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2.1 Assessment of Blood Los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01C3D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C1CB2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9C0AD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5881E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7BF2F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530E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D287E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2689121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5AE8A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45D3B3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D765A1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2.2 Identification and Management of Major Bleeding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627EA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A2544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878EF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57B6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B925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8A7D8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FEA76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60BF2B0C" w14:textId="77777777">
        <w:trPr>
          <w:trHeight w:val="456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464BF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E9D15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1114A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2.3 Tourniquet Hemostasis (Clamp-Type, Rotating-Type, Standard-Type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51416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46C8E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5766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CCB6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44E54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1D602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DFC2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A4B4CA6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3651F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AB101B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95BE58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2.4 Pressure Hemostasi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3E3F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DB58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9CF7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7DBF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EA29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0717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DD0A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3DD1A6E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840F1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701FB7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7D71DD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2.5 Wound Packing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8628F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DD708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33CA9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0800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CD06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83F84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D8951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7BB165BA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BBDD6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E865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34C260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2.6 Pharmacological Hemostasi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119FA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603F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73C59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0BAE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E0EF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13A0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2B002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4308E08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88C0D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1B5BF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E65739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2.7 Improvised Hemostasis Method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AD02B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D2A1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54ED3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CC1E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8795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4BD9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9939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5B8923B5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591E4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7A882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C64671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75FFDD3C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BBB9C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C915E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3 Airway Management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593A24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.1 Airway Assessment and Clearance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87C6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84E1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895CD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BB87B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512DC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5DFA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27BB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6CA3480C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73FE1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A88F6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250056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.2 Manual Airway Management Technique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8ABB3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CC38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262C1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67FF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7179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F1E4C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2CB6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5BEA4125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FF5AF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51280C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7A164B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.3 Use of a Bag-Valve-Mask Resuscitator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6357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2D86D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BE9C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4968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F1F4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F615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957D0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76994AC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20CD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43A39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E7D1FD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.4 Mouth-to-Mouth Resuscita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FB39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9C28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B7CB7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5970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80D37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D9C3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9E492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0B912AF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937BE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C42C5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7A7C1A" w14:textId="77777777" w:rsidR="00D21B70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.5 Recovery Position/Forward-Leaning Posi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7A09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D80AE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7488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15B3E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3E82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F143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86495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81DB2D1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E8942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47FF7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9E228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.6 Use of oropharyngeal and nasal airway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ED82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D62A0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81A2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B107F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A68F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EA93D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36887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91385A8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1CC53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8622B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0AF98A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.7 Cricothyroid membrane puncture technique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40EE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BAF3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CDDD3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D94E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37163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5D5A0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3DB5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CBAAA28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B5613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21DACA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D34097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.8 Tracheal intubation and cricothyroidotomy technique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1A61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D93E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8FCCB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ACC95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3FD8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12A48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3E792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E27D3F7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E83F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B986D9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773728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.9 Pneumothorax identification and management (closed, open, tension pneumothorax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BCAD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103E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07DE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5BDD5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47303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109C9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554AE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DBCE6DB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B8637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58E3DE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2A871A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.10 Oxygen therapy technique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8DC6E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14CA0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96A81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BC1DE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3F7B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213C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E526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6D73AFD3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12F81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860CD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665265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065F71C4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D2844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E80DD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4 Cardiopulmonary Resuscitation (CPR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524EB1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4.1 Timing of CPR Assessment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A19CD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9CBF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E2904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5F3E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B867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D1717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BE3D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7153F8F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C1F75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6F8844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CBA4D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4.2 Chest Compression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ED96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6A7A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3A485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73FD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5951C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A3395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DC076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6D432537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40075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2421F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AF9341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4.3 Manual or Automated Defibrilla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0DEF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7302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AE3FE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D53EB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D3606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26F1B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2E0B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78F72959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7A84A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FFFBB9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689DB6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4.4 Assessment and Advanced Life Support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76F6C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E5275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22737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5940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FB74B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B8F9C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531FC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6DD84F0E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A388A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57CDB0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7AC4AF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4C8F4A08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DB1FE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211F4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5 Bandaging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F7655B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.1 Common Bandaging Methods (Triangular Bandages, Bandages, etc.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811E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2929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4EB15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6A54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2EAD7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19BE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87A9F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62217BCF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7F9B0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29FA5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433418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.2 Bandaging Techniques for Common Body Areas (Head, Chest, Limbs, etc.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2243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3D48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1D1F9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31C2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B2A7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497A4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4446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A616D0E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7A43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83C107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90E45D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.3 Bandaging Techniques for Specialized Areas (Eye, Amputations, etc.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958DD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6E501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03289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3834F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3DB7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173CD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7234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6A36F1CF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17B23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DF1BD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FBB7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1B1AEBF1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7738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48005F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6 Immobilization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431FCA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6.1 Cervical Collar Immobiliza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77C1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CFA9C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B074E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81C4A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2AC8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81EA7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0DE51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721C624C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A39B1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E41D8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4DC958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6.2 Limb Fracture Immobiliza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31EDC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7B45E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5969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0143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74ACF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1C6CE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AA65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3B469B0" w14:textId="77777777">
        <w:trPr>
          <w:trHeight w:val="442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3DFC4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C3A1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AD8709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6.3 Spinal Fracture Immobiliza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20F5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B3DA8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3E11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ED3A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9514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70EF5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99789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5955A66D" w14:textId="77777777">
        <w:trPr>
          <w:trHeight w:val="455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75230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28DFB1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1A647C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6.4 Pelvic Fracture Immobiliza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DEB6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8D6A2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2EEEF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1DFB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40E1A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D798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CC93F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3952BFCD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E7DD0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8D62B7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0CB43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3C2AB859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4FBFB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93A43A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7 Anti-Shock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1008F5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7.1 Shock Diagnosis and Assessment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4683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EA4D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712B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6CAC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F1B2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D07B3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4EF3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B5E46F9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F093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18FD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383DE3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7.2 Determination and Evaluation of Effective Shock Resuscita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AB274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0F75C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267E6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CD16B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CE1F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A4994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98A0D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748395BD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57827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6F44C3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ADC974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7.3 Peripheral Venous Catheteriza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162E1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F34F7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BA48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2A57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33378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E4FED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117A0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0560C451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47835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546F87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478C00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7.4 Central Venous Catheteriza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D29C7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8569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AFD4B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18C0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E7123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277A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A46FC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7B67F36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8128B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CC4467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68D817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7.5 Bone Marrow Canal Catheteriza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6DEC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DF5E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0595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8F589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45418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EF171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5547F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CD120C9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B0219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C5DDD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39A687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7.6 Fluid Resuscitation Strategies and Selection of Resuscitation Fluid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B6483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FCF7C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BBC93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2431E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9B57C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3B76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EB34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935EFC4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38A7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441A6C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B6929A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7.7 Indications and Contraindications for Infusion and Transfus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22F0F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3177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27DAA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B981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5EA3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F72D9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D3CE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09CB6F9B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BEC1F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E4AC3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E6EB17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7.8 Intravenous Infusion Techniques in Unstable Vibrating Dark-Field Environment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5997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C2D7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19D90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8638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ECE1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34397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D7B9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468E24B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54AAC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E9FA0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E6941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2372A049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E2A0C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5FB6D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8 Transportation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F5736D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8.1 Manual Transport Method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59EDF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0B26F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2FD2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1724E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E7F7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9BD24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E47B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50008AB2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BD1B4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28E7A4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4B6527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2.8.2 Stretcher Transport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Method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747C8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DB494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7D02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198FC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ADD22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64406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8145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8486663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5A0A3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805C1E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5AA8A4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8.3 Special Injury Transport Methods (Spinal, Cranial, etc.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0468D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67CC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D7B6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53FAE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C691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E9ACF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9C7BD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327CBD72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CB80A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7D1A7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6D4855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064435C2" w14:textId="77777777">
        <w:trPr>
          <w:trHeight w:val="90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C8CB6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2F1B34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9 Temperature Management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3361BF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9.1 Identification and Prevention of Hypothermia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39BDA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D33F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E659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FC1EC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36B3A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7004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F3AD1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B9A9C16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F0442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314F7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A84265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9.2 Thermal Protec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07CE1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7956E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0828B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0E1EC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F007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1EF6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B481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58F026AC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2D520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7245D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5AC14E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9.3 Passive Warming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685B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354D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4A231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09CD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FDD79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43D25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E9D07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5F86F81A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885DB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03CF3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3154B5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9.4 Active Warming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B9AE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C1EF5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71C7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BEED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66F11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B0B2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75F7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04D7F1A7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8F867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E640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A04DDD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2CD30633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E4964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32643C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0 NBC Protection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3C22A4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0.1 Nuclear, Chemical, and Biological Weapons First Aid Technique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09ED6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583F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04D57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7D8F7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F6B22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1CA8A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7E000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6A2E62D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1924B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610D3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7056BB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0.2 Protection Against Nuclear, Chemical, and Biological Weapon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C02F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C9F4E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5067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9657E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6193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35CC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3C194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C321725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53253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87C29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CFFADA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0.3 Decontamination of Nuclear, Chemical, and Biological Weapon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D73B6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E15A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61E64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CC5BF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08CE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59CAD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81DF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5C298294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EC9CC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06B68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A53584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0.4 Biological Warfare Agent Decontamination and Casualty Isola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0306C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27196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6E8B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1AECB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F88E8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80037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12D2B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C907F43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33D09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C950DF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0433E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537A434A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EE9BC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099435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11 Medical Evacuation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8796F6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1.1 Different Evacuation Method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72FD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20D3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2AC5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B1F0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327F6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E51D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A53F4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F622496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45151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604553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506423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2.11.2 Indications and Contraindications for Different Evacuation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Method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E442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29FAF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8DB6C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AAA93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B1AF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5F50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8701F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5060964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26482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76BD26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432031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1.3 Monitoring and Emergency Management During Different Evacuation Method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6B2E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7AC74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BA37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FB00A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5844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1523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B01F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038CFB39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2F375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6296D6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416696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1.4 Operation of Life Support Equipment During Medical Evacua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094FF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DE83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32B6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34CD9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BFABB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A619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EFCCB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3C8C203" w14:textId="77777777">
        <w:trPr>
          <w:trHeight w:val="390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E676A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221FB4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272033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1.5 Air/Ground Evacuation Documenta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AF5E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8893A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956DB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F160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C800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69627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25C3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151522C4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7B5A0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F6801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5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95E700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BAF6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5ECCD958" w14:textId="77777777">
        <w:tc>
          <w:tcPr>
            <w:tcW w:w="5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387F3" w14:textId="77777777" w:rsidR="00D21B70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Comprehensive ability</w:t>
            </w: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E371CF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1 Management Coordination Skills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91E7B1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1.1 Teamwork and Collaboration Skill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254C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C451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27C1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01D5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B2139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5FC7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D34A0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7B6EDE52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AF223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E81B81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74083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1.2 Mass Casualty Management Capabilitie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B21F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28BE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DAC8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8FA25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529B8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6247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511A6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679F5272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3E81F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CE287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8B12C9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1.3 Effective Communication Skills with Casualties and Team Member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5C764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32195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0239F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7707D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74525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86C26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DC75C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0E93CB38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AC29E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79141F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05B23D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4BC63F79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7DCF6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14BD5C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2 Critical Thinking Skills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B12CCA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2.1 Ability to adjust rescue plans in real time based on battlefield condition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02E5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E2A6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D7BC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12F6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44FE5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DDA9E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C683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2C97FC6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DE1B9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4924BC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1338C7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2.2 Ability to adapt and respond flexibly to sudden and complex issue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62D7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BC16B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0191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8F3A1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4105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3DC3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83A7C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6794C54F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7A506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C2A5B4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BD205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06F3CD24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24A14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0CE10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3 Safety Management Skills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AE0BC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3.3.1 Ability to anticipate and identify enemy fire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risk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60A6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A3E6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9C51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B205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424F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7AC12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51534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16F514F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1A08A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48AC65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0A6580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3.2 Ability to anticipate and identify potential hazardous environment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4ABE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A4876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C42C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C9BE0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8B08A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8A64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0761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6098D231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F0E53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5830F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21A86C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3.3 Professional safety self-protection capability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47062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32A7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097C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AAB5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5D105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488F4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AC8C8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36CCA3C7" w14:textId="77777777"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47AE4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AB558B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D91BB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7412C25E" w14:textId="77777777">
        <w:trPr>
          <w:trHeight w:val="464"/>
        </w:trPr>
        <w:tc>
          <w:tcPr>
            <w:tcW w:w="5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3D1E6" w14:textId="77777777" w:rsidR="00D21B70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ersonal trait</w:t>
            </w: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83EC6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1 Physical Fitness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DCD9B7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1.1 Meeting Military Physical Fitness Test Standard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92CA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1EC9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EE170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F5330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3F0E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2CD74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CB6E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80C2345" w14:textId="77777777">
        <w:trPr>
          <w:trHeight w:val="464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77E4C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74DD89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63A5E4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1.2 Survival Adaptability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DFDC7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A9E3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5B3E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425BD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9005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E27C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7C20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228E59BB" w14:textId="77777777">
        <w:trPr>
          <w:trHeight w:val="464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1F0E6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737170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D38CE9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1.3 Mental Work Capacity in High-Altitude Hypoxic Environment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D19B7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5EF6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D639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1407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71DA3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D151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AE2A02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74E37103" w14:textId="77777777">
        <w:trPr>
          <w:trHeight w:val="464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52DF4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90CD5F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38649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59EAAB8E" w14:textId="77777777">
        <w:trPr>
          <w:trHeight w:val="464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37FC4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F96FD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2 Mental Fitness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43C187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2.1 Self-Psychological Adjustment Ability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423A5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B85559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AEFA1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D3E7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31E1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6730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26E9F7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6BE8A162" w14:textId="77777777">
        <w:trPr>
          <w:trHeight w:val="464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445F9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D1DB2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29375D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2.2 Coping Ability and Stress Resistance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3DD4CF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19E3D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766E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42BE8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93ED0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8F0E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F5D3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339C2C8E" w14:textId="77777777">
        <w:trPr>
          <w:trHeight w:val="464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41DAB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7306B5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D52293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</w:tr>
      <w:tr w:rsidR="00D21B70" w14:paraId="1BDAB280" w14:textId="77777777">
        <w:trPr>
          <w:trHeight w:val="464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6248C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4C3FC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3 Military Fitness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2F6C12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3.1 National Defense Awareness and Patriotic Consciousnes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51B9F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591BB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8A130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08C6A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B945E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BEEA8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BF9C4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4E242F4F" w14:textId="77777777">
        <w:trPr>
          <w:trHeight w:val="464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E8B27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2D28EA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87795F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3.2 Sense of Responsibility and Miss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7D54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CEAB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56437B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6791F6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760C3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27DCE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515484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7236C1FB" w14:textId="77777777">
        <w:trPr>
          <w:trHeight w:val="464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7BDFE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0A060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955A50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3.3 Military Knowledge and Military Proficiency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B6AE4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9370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1FCB0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D7B54C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52D16A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8C12D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57A3E1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21B70" w14:paraId="5AD15654" w14:textId="77777777">
        <w:trPr>
          <w:trHeight w:val="464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CB2D2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4E6B4" w14:textId="77777777" w:rsidR="00D21B70" w:rsidRDefault="00D21B7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5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B334A5" w14:textId="77777777" w:rsidR="00D21B70" w:rsidRDefault="0000000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roposed Additional Cont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：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F7930E" w14:textId="77777777" w:rsidR="00D21B70" w:rsidRDefault="00D21B70">
            <w:pPr>
              <w:spacing w:beforeLines="50" w:before="12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0E71AB0B" w14:textId="77777777" w:rsidR="00D21B70" w:rsidRDefault="00D21B70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70335007" w14:textId="77777777" w:rsidR="00D21B70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1FFE4DC" w14:textId="2F1482A4" w:rsidR="00D21B70" w:rsidRPr="00DC6B77" w:rsidRDefault="00DC6B77">
      <w:pPr>
        <w:spacing w:line="360" w:lineRule="auto"/>
        <w:ind w:firstLineChars="200" w:firstLine="422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DC6B77">
        <w:rPr>
          <w:rFonts w:ascii="Times New Roman" w:eastAsia="宋体" w:hAnsi="Times New Roman" w:cs="Times New Roman"/>
          <w:b/>
          <w:bCs/>
          <w:color w:val="000000" w:themeColor="text1"/>
        </w:rPr>
        <w:lastRenderedPageBreak/>
        <w:t>General Information on Experts Consulted</w:t>
      </w:r>
      <w:r w:rsidR="00000000" w:rsidRPr="00DC6B77">
        <w:rPr>
          <w:rFonts w:ascii="Times New Roman" w:eastAsia="宋体" w:hAnsi="Times New Roman" w:cs="Times New Roman"/>
          <w:b/>
          <w:bCs/>
          <w:color w:val="000000" w:themeColor="text1"/>
        </w:rPr>
        <w:t>（</w:t>
      </w:r>
      <w:r w:rsidR="00000000" w:rsidRPr="00DC6B77">
        <w:rPr>
          <w:rFonts w:ascii="Times New Roman" w:eastAsia="宋体" w:hAnsi="Times New Roman" w:cs="Times New Roman"/>
          <w:b/>
          <w:bCs/>
          <w:i/>
          <w:iCs/>
          <w:color w:val="000000" w:themeColor="text1"/>
        </w:rPr>
        <w:t>n</w:t>
      </w:r>
      <w:r w:rsidR="00000000" w:rsidRPr="00DC6B77">
        <w:rPr>
          <w:rFonts w:ascii="Times New Roman" w:eastAsia="宋体" w:hAnsi="Times New Roman" w:cs="Times New Roman"/>
          <w:b/>
          <w:bCs/>
          <w:color w:val="000000" w:themeColor="text1"/>
        </w:rPr>
        <w:t>=16</w:t>
      </w:r>
      <w:r w:rsidR="00000000" w:rsidRPr="00DC6B77">
        <w:rPr>
          <w:rFonts w:ascii="Times New Roman" w:eastAsia="宋体" w:hAnsi="Times New Roman" w:cs="Times New Roman"/>
          <w:b/>
          <w:bCs/>
          <w:color w:val="000000" w:themeColor="text1"/>
        </w:rPr>
        <w:t>）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2925"/>
        <w:gridCol w:w="2926"/>
        <w:gridCol w:w="2926"/>
      </w:tblGrid>
      <w:tr w:rsidR="00DC6B77" w14:paraId="175A272D" w14:textId="77777777" w:rsidTr="00DC6B77">
        <w:trPr>
          <w:jc w:val="center"/>
        </w:trPr>
        <w:tc>
          <w:tcPr>
            <w:tcW w:w="2004" w:type="dxa"/>
            <w:tcBorders>
              <w:bottom w:val="single" w:sz="12" w:space="0" w:color="auto"/>
            </w:tcBorders>
            <w:vAlign w:val="center"/>
          </w:tcPr>
          <w:p w14:paraId="4C467284" w14:textId="027A1458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925" w:type="dxa"/>
            <w:tcBorders>
              <w:bottom w:val="single" w:sz="12" w:space="0" w:color="auto"/>
            </w:tcBorders>
            <w:vAlign w:val="center"/>
          </w:tcPr>
          <w:p w14:paraId="60FBBFE9" w14:textId="206B1FF4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926" w:type="dxa"/>
            <w:tcBorders>
              <w:bottom w:val="single" w:sz="12" w:space="0" w:color="auto"/>
            </w:tcBorders>
            <w:vAlign w:val="center"/>
          </w:tcPr>
          <w:p w14:paraId="34FE2E61" w14:textId="29615FCB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2926" w:type="dxa"/>
            <w:tcBorders>
              <w:bottom w:val="single" w:sz="12" w:space="0" w:color="auto"/>
            </w:tcBorders>
            <w:vAlign w:val="center"/>
          </w:tcPr>
          <w:p w14:paraId="164605D3" w14:textId="6A0DAAE1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Percentage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(%)</w:t>
            </w:r>
          </w:p>
        </w:tc>
      </w:tr>
      <w:tr w:rsidR="00D21B70" w14:paraId="4CD6702B" w14:textId="77777777" w:rsidTr="00DC6B77">
        <w:trPr>
          <w:jc w:val="center"/>
        </w:trPr>
        <w:tc>
          <w:tcPr>
            <w:tcW w:w="200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D2D14EA" w14:textId="3CD7C72A" w:rsidR="00D21B70" w:rsidRDefault="00DC6B77">
            <w:pPr>
              <w:spacing w:line="360" w:lineRule="auto"/>
              <w:jc w:val="center"/>
              <w:rPr>
                <w:rFonts w:ascii="Cambria Math" w:eastAsia="宋体" w:hAnsi="Cambria Math"/>
                <w:oMath/>
              </w:rPr>
            </w:pPr>
            <w:r w:rsidRPr="00DC6B77">
              <w:rPr>
                <w:rFonts w:ascii="Times New Roman" w:eastAsia="宋体" w:hAnsi="Times New Roman"/>
              </w:rPr>
              <w:t>Age, years</w:t>
            </w:r>
          </w:p>
        </w:tc>
        <w:tc>
          <w:tcPr>
            <w:tcW w:w="2925" w:type="dxa"/>
            <w:tcBorders>
              <w:top w:val="single" w:sz="12" w:space="0" w:color="auto"/>
              <w:bottom w:val="nil"/>
            </w:tcBorders>
            <w:vAlign w:val="center"/>
          </w:tcPr>
          <w:p w14:paraId="22E13D65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/>
                </w:rPr>
                <m:t>≤</m:t>
              </m:r>
            </m:oMath>
            <w:r>
              <w:rPr>
                <w:rFonts w:ascii="Times New Roman" w:eastAsia="宋体" w:hAnsi="Times New Roman"/>
              </w:rPr>
              <w:t>35</w:t>
            </w:r>
          </w:p>
        </w:tc>
        <w:tc>
          <w:tcPr>
            <w:tcW w:w="2926" w:type="dxa"/>
            <w:tcBorders>
              <w:top w:val="single" w:sz="12" w:space="0" w:color="auto"/>
              <w:bottom w:val="nil"/>
            </w:tcBorders>
            <w:vAlign w:val="center"/>
          </w:tcPr>
          <w:p w14:paraId="35FD1F03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2926" w:type="dxa"/>
            <w:tcBorders>
              <w:top w:val="single" w:sz="12" w:space="0" w:color="auto"/>
              <w:bottom w:val="nil"/>
            </w:tcBorders>
            <w:vAlign w:val="center"/>
          </w:tcPr>
          <w:p w14:paraId="4A9B8F54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5.00</w:t>
            </w:r>
          </w:p>
        </w:tc>
      </w:tr>
      <w:tr w:rsidR="00D21B70" w14:paraId="2BA4E518" w14:textId="77777777" w:rsidTr="00DC6B77">
        <w:trPr>
          <w:jc w:val="center"/>
        </w:trPr>
        <w:tc>
          <w:tcPr>
            <w:tcW w:w="2004" w:type="dxa"/>
            <w:vMerge/>
            <w:tcBorders>
              <w:top w:val="nil"/>
              <w:bottom w:val="nil"/>
            </w:tcBorders>
            <w:vAlign w:val="center"/>
          </w:tcPr>
          <w:p w14:paraId="22487815" w14:textId="77777777" w:rsidR="00D21B70" w:rsidRDefault="00D21B7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  <w:vAlign w:val="center"/>
          </w:tcPr>
          <w:p w14:paraId="5999F59D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36</w:t>
            </w:r>
            <w:r>
              <w:rPr>
                <w:rFonts w:ascii="Times New Roman" w:eastAsia="宋体" w:hAnsi="Times New Roman"/>
              </w:rPr>
              <w:t>～</w:t>
            </w:r>
            <w:r>
              <w:rPr>
                <w:rFonts w:ascii="Times New Roman" w:eastAsia="宋体" w:hAnsi="Times New Roman"/>
              </w:rPr>
              <w:t>44</w:t>
            </w:r>
          </w:p>
        </w:tc>
        <w:tc>
          <w:tcPr>
            <w:tcW w:w="2926" w:type="dxa"/>
            <w:tcBorders>
              <w:top w:val="nil"/>
              <w:bottom w:val="nil"/>
            </w:tcBorders>
            <w:vAlign w:val="center"/>
          </w:tcPr>
          <w:p w14:paraId="027079A1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0</w:t>
            </w:r>
          </w:p>
        </w:tc>
        <w:tc>
          <w:tcPr>
            <w:tcW w:w="2926" w:type="dxa"/>
            <w:tcBorders>
              <w:top w:val="nil"/>
              <w:bottom w:val="nil"/>
            </w:tcBorders>
            <w:vAlign w:val="center"/>
          </w:tcPr>
          <w:p w14:paraId="2FF6D70D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62.25</w:t>
            </w:r>
          </w:p>
        </w:tc>
      </w:tr>
      <w:tr w:rsidR="00D21B70" w14:paraId="6EEB9633" w14:textId="77777777" w:rsidTr="00DC6B77">
        <w:trPr>
          <w:jc w:val="center"/>
        </w:trPr>
        <w:tc>
          <w:tcPr>
            <w:tcW w:w="2004" w:type="dxa"/>
            <w:vMerge/>
            <w:tcBorders>
              <w:top w:val="nil"/>
              <w:bottom w:val="nil"/>
            </w:tcBorders>
            <w:vAlign w:val="center"/>
          </w:tcPr>
          <w:p w14:paraId="4911ECD2" w14:textId="77777777" w:rsidR="00D21B70" w:rsidRDefault="00D21B70">
            <w:pPr>
              <w:spacing w:line="360" w:lineRule="auto"/>
              <w:jc w:val="center"/>
              <w:rPr>
                <w:rFonts w:ascii="Cambria Math" w:eastAsia="宋体" w:hAnsi="Cambria Math"/>
                <w:oMath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  <w:vAlign w:val="center"/>
          </w:tcPr>
          <w:p w14:paraId="6FF58C41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/>
                </w:rPr>
                <m:t>≥</m:t>
              </m:r>
            </m:oMath>
            <w:r>
              <w:rPr>
                <w:rFonts w:ascii="Times New Roman" w:eastAsia="宋体" w:hAnsi="Times New Roman"/>
              </w:rPr>
              <w:t>45</w:t>
            </w:r>
          </w:p>
        </w:tc>
        <w:tc>
          <w:tcPr>
            <w:tcW w:w="2926" w:type="dxa"/>
            <w:tcBorders>
              <w:top w:val="nil"/>
              <w:bottom w:val="nil"/>
            </w:tcBorders>
            <w:vAlign w:val="center"/>
          </w:tcPr>
          <w:p w14:paraId="3A127ED8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2926" w:type="dxa"/>
            <w:tcBorders>
              <w:top w:val="nil"/>
              <w:bottom w:val="nil"/>
            </w:tcBorders>
            <w:vAlign w:val="center"/>
          </w:tcPr>
          <w:p w14:paraId="7298E73A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2.50</w:t>
            </w:r>
          </w:p>
        </w:tc>
      </w:tr>
      <w:tr w:rsidR="00DC6B77" w14:paraId="101926FB" w14:textId="77777777" w:rsidTr="00DC6B77">
        <w:trPr>
          <w:jc w:val="center"/>
        </w:trPr>
        <w:tc>
          <w:tcPr>
            <w:tcW w:w="2004" w:type="dxa"/>
            <w:vMerge w:val="restart"/>
            <w:tcBorders>
              <w:top w:val="nil"/>
            </w:tcBorders>
            <w:vAlign w:val="center"/>
          </w:tcPr>
          <w:p w14:paraId="706DEF43" w14:textId="782DAD8B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Level of Education</w:t>
            </w:r>
          </w:p>
        </w:tc>
        <w:tc>
          <w:tcPr>
            <w:tcW w:w="2925" w:type="dxa"/>
            <w:tcBorders>
              <w:top w:val="nil"/>
            </w:tcBorders>
          </w:tcPr>
          <w:p w14:paraId="2CC42E98" w14:textId="6F4F22D7" w:rsidR="00DC6B77" w:rsidRP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DC6B77">
              <w:rPr>
                <w:rFonts w:ascii="Times New Roman" w:eastAsia="宋体" w:hAnsi="Times New Roman"/>
                <w:kern w:val="0"/>
                <w:sz w:val="20"/>
                <w:szCs w:val="20"/>
              </w:rPr>
              <w:t>Bachelor's Degree</w:t>
            </w:r>
          </w:p>
        </w:tc>
        <w:tc>
          <w:tcPr>
            <w:tcW w:w="2926" w:type="dxa"/>
            <w:tcBorders>
              <w:top w:val="nil"/>
            </w:tcBorders>
            <w:vAlign w:val="center"/>
          </w:tcPr>
          <w:p w14:paraId="7D3C35F0" w14:textId="7777777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2926" w:type="dxa"/>
            <w:tcBorders>
              <w:top w:val="nil"/>
            </w:tcBorders>
            <w:vAlign w:val="center"/>
          </w:tcPr>
          <w:p w14:paraId="09EE2549" w14:textId="7777777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31.25</w:t>
            </w:r>
          </w:p>
        </w:tc>
      </w:tr>
      <w:tr w:rsidR="00DC6B77" w14:paraId="1A6AF471" w14:textId="77777777" w:rsidTr="00DC6B77">
        <w:trPr>
          <w:jc w:val="center"/>
        </w:trPr>
        <w:tc>
          <w:tcPr>
            <w:tcW w:w="2004" w:type="dxa"/>
            <w:vMerge/>
            <w:vAlign w:val="center"/>
          </w:tcPr>
          <w:p w14:paraId="5C663D05" w14:textId="7777777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925" w:type="dxa"/>
          </w:tcPr>
          <w:p w14:paraId="2FF92D46" w14:textId="5FE3B483" w:rsidR="00DC6B77" w:rsidRP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DC6B77">
              <w:rPr>
                <w:rFonts w:ascii="Times New Roman" w:eastAsia="宋体" w:hAnsi="Times New Roman"/>
                <w:kern w:val="0"/>
                <w:sz w:val="20"/>
                <w:szCs w:val="20"/>
              </w:rPr>
              <w:t>Master's Degree</w:t>
            </w:r>
          </w:p>
        </w:tc>
        <w:tc>
          <w:tcPr>
            <w:tcW w:w="2926" w:type="dxa"/>
            <w:vAlign w:val="center"/>
          </w:tcPr>
          <w:p w14:paraId="054A91DA" w14:textId="7777777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2926" w:type="dxa"/>
            <w:vAlign w:val="center"/>
          </w:tcPr>
          <w:p w14:paraId="18CA0D3F" w14:textId="7777777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31.25</w:t>
            </w:r>
          </w:p>
        </w:tc>
      </w:tr>
      <w:tr w:rsidR="00DC6B77" w14:paraId="3C469046" w14:textId="77777777" w:rsidTr="00DC6B77">
        <w:trPr>
          <w:jc w:val="center"/>
        </w:trPr>
        <w:tc>
          <w:tcPr>
            <w:tcW w:w="2004" w:type="dxa"/>
            <w:vMerge/>
            <w:vAlign w:val="center"/>
          </w:tcPr>
          <w:p w14:paraId="5CC4AEA5" w14:textId="7777777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925" w:type="dxa"/>
          </w:tcPr>
          <w:p w14:paraId="143062A1" w14:textId="7EF435C9" w:rsidR="00DC6B77" w:rsidRP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DC6B77">
              <w:rPr>
                <w:rFonts w:ascii="Times New Roman" w:eastAsia="宋体" w:hAnsi="Times New Roman"/>
                <w:kern w:val="0"/>
                <w:sz w:val="20"/>
                <w:szCs w:val="20"/>
              </w:rPr>
              <w:t>Doctoral Degree</w:t>
            </w:r>
          </w:p>
        </w:tc>
        <w:tc>
          <w:tcPr>
            <w:tcW w:w="2926" w:type="dxa"/>
            <w:vAlign w:val="center"/>
          </w:tcPr>
          <w:p w14:paraId="1F446A38" w14:textId="7777777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6</w:t>
            </w:r>
          </w:p>
        </w:tc>
        <w:tc>
          <w:tcPr>
            <w:tcW w:w="2926" w:type="dxa"/>
            <w:vAlign w:val="center"/>
          </w:tcPr>
          <w:p w14:paraId="1EABB4DF" w14:textId="7777777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37.50</w:t>
            </w:r>
          </w:p>
        </w:tc>
      </w:tr>
      <w:tr w:rsidR="00DC6B77" w14:paraId="201CBABF" w14:textId="77777777" w:rsidTr="00DC6B77">
        <w:trPr>
          <w:jc w:val="center"/>
        </w:trPr>
        <w:tc>
          <w:tcPr>
            <w:tcW w:w="2004" w:type="dxa"/>
            <w:vMerge w:val="restart"/>
            <w:vAlign w:val="center"/>
          </w:tcPr>
          <w:p w14:paraId="0068E1D7" w14:textId="00C10D00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Professional Title</w:t>
            </w:r>
          </w:p>
        </w:tc>
        <w:tc>
          <w:tcPr>
            <w:tcW w:w="2925" w:type="dxa"/>
            <w:vAlign w:val="center"/>
          </w:tcPr>
          <w:p w14:paraId="58330F67" w14:textId="14DBD840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Nurse in charge</w:t>
            </w:r>
          </w:p>
        </w:tc>
        <w:tc>
          <w:tcPr>
            <w:tcW w:w="2926" w:type="dxa"/>
            <w:vAlign w:val="center"/>
          </w:tcPr>
          <w:p w14:paraId="39E2C313" w14:textId="7777777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7</w:t>
            </w:r>
          </w:p>
        </w:tc>
        <w:tc>
          <w:tcPr>
            <w:tcW w:w="2926" w:type="dxa"/>
            <w:vAlign w:val="center"/>
          </w:tcPr>
          <w:p w14:paraId="4B6295E1" w14:textId="7777777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43.75</w:t>
            </w:r>
          </w:p>
        </w:tc>
      </w:tr>
      <w:tr w:rsidR="00DC6B77" w14:paraId="329758BF" w14:textId="77777777" w:rsidTr="00DC6B77">
        <w:trPr>
          <w:jc w:val="center"/>
        </w:trPr>
        <w:tc>
          <w:tcPr>
            <w:tcW w:w="2004" w:type="dxa"/>
            <w:vMerge/>
            <w:vAlign w:val="center"/>
          </w:tcPr>
          <w:p w14:paraId="64322879" w14:textId="7777777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925" w:type="dxa"/>
            <w:vAlign w:val="center"/>
          </w:tcPr>
          <w:p w14:paraId="0934FB58" w14:textId="1B62E7F0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Associate director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of nurses</w:t>
            </w:r>
          </w:p>
        </w:tc>
        <w:tc>
          <w:tcPr>
            <w:tcW w:w="2926" w:type="dxa"/>
            <w:vAlign w:val="center"/>
          </w:tcPr>
          <w:p w14:paraId="509B1D29" w14:textId="7777777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8</w:t>
            </w:r>
          </w:p>
        </w:tc>
        <w:tc>
          <w:tcPr>
            <w:tcW w:w="2926" w:type="dxa"/>
            <w:vAlign w:val="center"/>
          </w:tcPr>
          <w:p w14:paraId="69BA7E97" w14:textId="7777777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0.00</w:t>
            </w:r>
          </w:p>
        </w:tc>
      </w:tr>
      <w:tr w:rsidR="00DC6B77" w14:paraId="37C5CB77" w14:textId="77777777" w:rsidTr="00DC6B77">
        <w:trPr>
          <w:jc w:val="center"/>
        </w:trPr>
        <w:tc>
          <w:tcPr>
            <w:tcW w:w="2004" w:type="dxa"/>
            <w:vMerge/>
            <w:vAlign w:val="center"/>
          </w:tcPr>
          <w:p w14:paraId="2997CBD9" w14:textId="7777777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925" w:type="dxa"/>
            <w:vAlign w:val="center"/>
          </w:tcPr>
          <w:p w14:paraId="733474D2" w14:textId="1710E09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Director of nurses</w:t>
            </w:r>
          </w:p>
        </w:tc>
        <w:tc>
          <w:tcPr>
            <w:tcW w:w="2926" w:type="dxa"/>
            <w:vAlign w:val="center"/>
          </w:tcPr>
          <w:p w14:paraId="3E728989" w14:textId="7777777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2926" w:type="dxa"/>
            <w:vAlign w:val="center"/>
          </w:tcPr>
          <w:p w14:paraId="4B13202A" w14:textId="77777777" w:rsidR="00DC6B77" w:rsidRDefault="00DC6B77" w:rsidP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6.25</w:t>
            </w:r>
          </w:p>
        </w:tc>
      </w:tr>
      <w:tr w:rsidR="00D21B70" w14:paraId="718887DA" w14:textId="77777777" w:rsidTr="00DC6B77">
        <w:trPr>
          <w:jc w:val="center"/>
        </w:trPr>
        <w:tc>
          <w:tcPr>
            <w:tcW w:w="2004" w:type="dxa"/>
            <w:vMerge w:val="restart"/>
            <w:vAlign w:val="center"/>
          </w:tcPr>
          <w:p w14:paraId="020E30AC" w14:textId="4C1C3EE0" w:rsidR="00D21B70" w:rsidRDefault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Years of Experience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years</w:t>
            </w:r>
          </w:p>
        </w:tc>
        <w:tc>
          <w:tcPr>
            <w:tcW w:w="2925" w:type="dxa"/>
            <w:vAlign w:val="center"/>
          </w:tcPr>
          <w:p w14:paraId="16240033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7</w:t>
            </w:r>
            <w:r>
              <w:rPr>
                <w:rFonts w:ascii="Times New Roman" w:eastAsia="宋体" w:hAnsi="Times New Roman"/>
              </w:rPr>
              <w:t>～</w:t>
            </w:r>
            <w:r>
              <w:rPr>
                <w:rFonts w:ascii="Times New Roman" w:eastAsia="宋体" w:hAnsi="Times New Roman"/>
              </w:rPr>
              <w:t>10</w:t>
            </w:r>
          </w:p>
        </w:tc>
        <w:tc>
          <w:tcPr>
            <w:tcW w:w="2926" w:type="dxa"/>
            <w:vAlign w:val="center"/>
          </w:tcPr>
          <w:p w14:paraId="7E2864E3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2926" w:type="dxa"/>
            <w:vAlign w:val="center"/>
          </w:tcPr>
          <w:p w14:paraId="6EB359CA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5.00</w:t>
            </w:r>
          </w:p>
        </w:tc>
      </w:tr>
      <w:tr w:rsidR="00D21B70" w14:paraId="6D4D4500" w14:textId="77777777" w:rsidTr="00DC6B77">
        <w:trPr>
          <w:jc w:val="center"/>
        </w:trPr>
        <w:tc>
          <w:tcPr>
            <w:tcW w:w="2004" w:type="dxa"/>
            <w:vMerge/>
            <w:vAlign w:val="center"/>
          </w:tcPr>
          <w:p w14:paraId="70F0438E" w14:textId="77777777" w:rsidR="00D21B70" w:rsidRDefault="00D21B7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925" w:type="dxa"/>
            <w:vAlign w:val="center"/>
          </w:tcPr>
          <w:p w14:paraId="1DD09E93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1</w:t>
            </w:r>
            <w:r>
              <w:rPr>
                <w:rFonts w:ascii="Times New Roman" w:eastAsia="宋体" w:hAnsi="Times New Roman"/>
              </w:rPr>
              <w:t>～</w:t>
            </w:r>
            <w:r>
              <w:rPr>
                <w:rFonts w:ascii="Times New Roman" w:eastAsia="宋体" w:hAnsi="Times New Roman"/>
              </w:rPr>
              <w:t>20</w:t>
            </w:r>
          </w:p>
        </w:tc>
        <w:tc>
          <w:tcPr>
            <w:tcW w:w="2926" w:type="dxa"/>
            <w:vAlign w:val="center"/>
          </w:tcPr>
          <w:p w14:paraId="676021ED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0</w:t>
            </w:r>
          </w:p>
        </w:tc>
        <w:tc>
          <w:tcPr>
            <w:tcW w:w="2926" w:type="dxa"/>
            <w:vAlign w:val="center"/>
          </w:tcPr>
          <w:p w14:paraId="6E026799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62.50</w:t>
            </w:r>
          </w:p>
        </w:tc>
      </w:tr>
      <w:tr w:rsidR="00D21B70" w14:paraId="6C874A79" w14:textId="77777777" w:rsidTr="00DC6B77">
        <w:trPr>
          <w:jc w:val="center"/>
        </w:trPr>
        <w:tc>
          <w:tcPr>
            <w:tcW w:w="2004" w:type="dxa"/>
            <w:vMerge/>
            <w:vAlign w:val="center"/>
          </w:tcPr>
          <w:p w14:paraId="2E606BA8" w14:textId="77777777" w:rsidR="00D21B70" w:rsidRDefault="00D21B70">
            <w:pPr>
              <w:spacing w:line="360" w:lineRule="auto"/>
              <w:jc w:val="center"/>
              <w:rPr>
                <w:rFonts w:ascii="Cambria Math" w:eastAsia="宋体" w:hAnsi="Cambria Math"/>
                <w:oMath/>
              </w:rPr>
            </w:pPr>
          </w:p>
        </w:tc>
        <w:tc>
          <w:tcPr>
            <w:tcW w:w="2925" w:type="dxa"/>
            <w:vAlign w:val="center"/>
          </w:tcPr>
          <w:p w14:paraId="485D0AE8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/>
                </w:rPr>
                <m:t>≥</m:t>
              </m:r>
            </m:oMath>
            <w:r>
              <w:rPr>
                <w:rFonts w:ascii="Times New Roman" w:eastAsia="宋体" w:hAnsi="Times New Roman"/>
              </w:rPr>
              <w:t>21</w:t>
            </w:r>
          </w:p>
        </w:tc>
        <w:tc>
          <w:tcPr>
            <w:tcW w:w="2926" w:type="dxa"/>
            <w:vAlign w:val="center"/>
          </w:tcPr>
          <w:p w14:paraId="34785480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2926" w:type="dxa"/>
            <w:vAlign w:val="center"/>
          </w:tcPr>
          <w:p w14:paraId="074E93C3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2.50</w:t>
            </w:r>
          </w:p>
        </w:tc>
      </w:tr>
      <w:tr w:rsidR="00D21B70" w14:paraId="68C99638" w14:textId="77777777" w:rsidTr="00DC6B77">
        <w:trPr>
          <w:jc w:val="center"/>
        </w:trPr>
        <w:tc>
          <w:tcPr>
            <w:tcW w:w="2004" w:type="dxa"/>
            <w:vMerge w:val="restart"/>
            <w:vAlign w:val="center"/>
          </w:tcPr>
          <w:p w14:paraId="33D9C884" w14:textId="471E0003" w:rsidR="00D21B70" w:rsidRDefault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 w:rsidRPr="00DC6B77">
              <w:rPr>
                <w:rFonts w:ascii="Times New Roman" w:eastAsia="宋体" w:hAnsi="Times New Roman"/>
              </w:rPr>
              <w:t>Field of Expertise</w:t>
            </w:r>
          </w:p>
        </w:tc>
        <w:tc>
          <w:tcPr>
            <w:tcW w:w="2925" w:type="dxa"/>
            <w:vAlign w:val="center"/>
          </w:tcPr>
          <w:p w14:paraId="0ABEBC09" w14:textId="00EE2C14" w:rsidR="00D21B70" w:rsidRDefault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M</w:t>
            </w:r>
            <w:r w:rsidRPr="00DC6B77">
              <w:rPr>
                <w:rFonts w:ascii="Times New Roman" w:eastAsia="宋体" w:hAnsi="Times New Roman"/>
              </w:rPr>
              <w:t>ilitary medicine</w:t>
            </w:r>
          </w:p>
        </w:tc>
        <w:tc>
          <w:tcPr>
            <w:tcW w:w="2926" w:type="dxa"/>
            <w:vAlign w:val="center"/>
          </w:tcPr>
          <w:p w14:paraId="524068EE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2926" w:type="dxa"/>
            <w:vAlign w:val="center"/>
          </w:tcPr>
          <w:p w14:paraId="0C064D21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5.00</w:t>
            </w:r>
          </w:p>
        </w:tc>
      </w:tr>
      <w:tr w:rsidR="00D21B70" w14:paraId="24F40443" w14:textId="77777777" w:rsidTr="00DC6B77">
        <w:trPr>
          <w:jc w:val="center"/>
        </w:trPr>
        <w:tc>
          <w:tcPr>
            <w:tcW w:w="2004" w:type="dxa"/>
            <w:vMerge/>
            <w:vAlign w:val="center"/>
          </w:tcPr>
          <w:p w14:paraId="240AC257" w14:textId="77777777" w:rsidR="00D21B70" w:rsidRDefault="00D21B7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925" w:type="dxa"/>
            <w:vAlign w:val="center"/>
          </w:tcPr>
          <w:p w14:paraId="1894DB22" w14:textId="2A9ACF75" w:rsidR="00D21B70" w:rsidRDefault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N</w:t>
            </w:r>
            <w:r w:rsidRPr="00DC6B77">
              <w:rPr>
                <w:rFonts w:ascii="Times New Roman" w:eastAsia="宋体" w:hAnsi="Times New Roman"/>
              </w:rPr>
              <w:t>ursing management</w:t>
            </w:r>
          </w:p>
        </w:tc>
        <w:tc>
          <w:tcPr>
            <w:tcW w:w="2926" w:type="dxa"/>
            <w:vAlign w:val="center"/>
          </w:tcPr>
          <w:p w14:paraId="21A75356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2926" w:type="dxa"/>
            <w:vAlign w:val="center"/>
          </w:tcPr>
          <w:p w14:paraId="2B34D59F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5.00</w:t>
            </w:r>
          </w:p>
        </w:tc>
      </w:tr>
      <w:tr w:rsidR="00D21B70" w14:paraId="7B001780" w14:textId="77777777" w:rsidTr="00DC6B77">
        <w:trPr>
          <w:jc w:val="center"/>
        </w:trPr>
        <w:tc>
          <w:tcPr>
            <w:tcW w:w="2004" w:type="dxa"/>
            <w:vMerge/>
            <w:vAlign w:val="center"/>
          </w:tcPr>
          <w:p w14:paraId="4BB2D6CB" w14:textId="77777777" w:rsidR="00D21B70" w:rsidRDefault="00D21B7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925" w:type="dxa"/>
            <w:vAlign w:val="center"/>
          </w:tcPr>
          <w:p w14:paraId="40544D77" w14:textId="501BDFDD" w:rsidR="00D21B70" w:rsidRDefault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M</w:t>
            </w:r>
            <w:r w:rsidRPr="00DC6B77">
              <w:rPr>
                <w:rFonts w:ascii="Times New Roman" w:eastAsia="宋体" w:hAnsi="Times New Roman"/>
              </w:rPr>
              <w:t>ilitary nursing</w:t>
            </w:r>
          </w:p>
        </w:tc>
        <w:tc>
          <w:tcPr>
            <w:tcW w:w="2926" w:type="dxa"/>
            <w:vAlign w:val="center"/>
          </w:tcPr>
          <w:p w14:paraId="7D2CA0DF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2926" w:type="dxa"/>
            <w:vAlign w:val="center"/>
          </w:tcPr>
          <w:p w14:paraId="342498A1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5.00</w:t>
            </w:r>
          </w:p>
        </w:tc>
      </w:tr>
      <w:tr w:rsidR="00D21B70" w14:paraId="2F50032D" w14:textId="77777777" w:rsidTr="00DC6B77">
        <w:trPr>
          <w:jc w:val="center"/>
        </w:trPr>
        <w:tc>
          <w:tcPr>
            <w:tcW w:w="2004" w:type="dxa"/>
            <w:vMerge/>
            <w:vAlign w:val="center"/>
          </w:tcPr>
          <w:p w14:paraId="79A6CE43" w14:textId="77777777" w:rsidR="00D21B70" w:rsidRDefault="00D21B7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925" w:type="dxa"/>
            <w:vAlign w:val="center"/>
          </w:tcPr>
          <w:p w14:paraId="4D92807C" w14:textId="27400072" w:rsidR="00D21B70" w:rsidRDefault="00DC6B77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M</w:t>
            </w:r>
            <w:r w:rsidRPr="00DC6B77">
              <w:rPr>
                <w:rFonts w:ascii="Times New Roman" w:eastAsia="宋体" w:hAnsi="Times New Roman"/>
              </w:rPr>
              <w:t>edical support services</w:t>
            </w:r>
          </w:p>
        </w:tc>
        <w:tc>
          <w:tcPr>
            <w:tcW w:w="2926" w:type="dxa"/>
            <w:vAlign w:val="center"/>
          </w:tcPr>
          <w:p w14:paraId="0857FFF9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2926" w:type="dxa"/>
            <w:vAlign w:val="center"/>
          </w:tcPr>
          <w:p w14:paraId="3303AEA7" w14:textId="77777777" w:rsidR="00D21B7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5.00</w:t>
            </w:r>
          </w:p>
        </w:tc>
      </w:tr>
    </w:tbl>
    <w:p w14:paraId="243E5A69" w14:textId="77777777" w:rsidR="00D21B70" w:rsidRDefault="00D21B70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sectPr w:rsidR="00D21B70">
      <w:pgSz w:w="15840" w:h="12240" w:orient="landscape"/>
      <w:pgMar w:top="1800" w:right="1440" w:bottom="1800" w:left="1440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BE3"/>
    <w:rsid w:val="00000AD8"/>
    <w:rsid w:val="000105EA"/>
    <w:rsid w:val="00094AF1"/>
    <w:rsid w:val="00097AED"/>
    <w:rsid w:val="000F5F02"/>
    <w:rsid w:val="00113FAC"/>
    <w:rsid w:val="00142E89"/>
    <w:rsid w:val="0015571E"/>
    <w:rsid w:val="00183FC0"/>
    <w:rsid w:val="001A3A13"/>
    <w:rsid w:val="001D1B44"/>
    <w:rsid w:val="001E3344"/>
    <w:rsid w:val="00221ACA"/>
    <w:rsid w:val="00262660"/>
    <w:rsid w:val="00276286"/>
    <w:rsid w:val="002773B4"/>
    <w:rsid w:val="0029528D"/>
    <w:rsid w:val="002E259A"/>
    <w:rsid w:val="003243D6"/>
    <w:rsid w:val="0033502B"/>
    <w:rsid w:val="003438F1"/>
    <w:rsid w:val="0037596B"/>
    <w:rsid w:val="00380308"/>
    <w:rsid w:val="00391B9A"/>
    <w:rsid w:val="003A4037"/>
    <w:rsid w:val="003B7764"/>
    <w:rsid w:val="003C2A0C"/>
    <w:rsid w:val="003C6A25"/>
    <w:rsid w:val="003E3BC5"/>
    <w:rsid w:val="00440B5F"/>
    <w:rsid w:val="0044493B"/>
    <w:rsid w:val="00472FA0"/>
    <w:rsid w:val="004C5EF6"/>
    <w:rsid w:val="004D2B5A"/>
    <w:rsid w:val="004D5B9D"/>
    <w:rsid w:val="004D5BE3"/>
    <w:rsid w:val="004E4B68"/>
    <w:rsid w:val="005279D8"/>
    <w:rsid w:val="005302B9"/>
    <w:rsid w:val="00533D2D"/>
    <w:rsid w:val="005506AC"/>
    <w:rsid w:val="00550994"/>
    <w:rsid w:val="00562FE4"/>
    <w:rsid w:val="005A2446"/>
    <w:rsid w:val="005A2A99"/>
    <w:rsid w:val="005C6752"/>
    <w:rsid w:val="005D51DE"/>
    <w:rsid w:val="006331EC"/>
    <w:rsid w:val="006739C7"/>
    <w:rsid w:val="006E4DD5"/>
    <w:rsid w:val="006E6232"/>
    <w:rsid w:val="00716DBB"/>
    <w:rsid w:val="0072560A"/>
    <w:rsid w:val="00734A3F"/>
    <w:rsid w:val="0074031B"/>
    <w:rsid w:val="0076597F"/>
    <w:rsid w:val="00797576"/>
    <w:rsid w:val="007A49CA"/>
    <w:rsid w:val="007C2E48"/>
    <w:rsid w:val="007D0B23"/>
    <w:rsid w:val="007D3C8F"/>
    <w:rsid w:val="007F75DE"/>
    <w:rsid w:val="008128FB"/>
    <w:rsid w:val="008158FF"/>
    <w:rsid w:val="00831967"/>
    <w:rsid w:val="008518D7"/>
    <w:rsid w:val="0089279A"/>
    <w:rsid w:val="008B4039"/>
    <w:rsid w:val="008B5365"/>
    <w:rsid w:val="008E59D0"/>
    <w:rsid w:val="009954C6"/>
    <w:rsid w:val="009A6344"/>
    <w:rsid w:val="009C5621"/>
    <w:rsid w:val="00A172C4"/>
    <w:rsid w:val="00A80AC6"/>
    <w:rsid w:val="00AE1FC1"/>
    <w:rsid w:val="00B64159"/>
    <w:rsid w:val="00B7703A"/>
    <w:rsid w:val="00BA2FA1"/>
    <w:rsid w:val="00BC1C9F"/>
    <w:rsid w:val="00BC769E"/>
    <w:rsid w:val="00C23F7F"/>
    <w:rsid w:val="00C402A0"/>
    <w:rsid w:val="00C42AB6"/>
    <w:rsid w:val="00C4503F"/>
    <w:rsid w:val="00C51FB3"/>
    <w:rsid w:val="00C93BEE"/>
    <w:rsid w:val="00CA15D8"/>
    <w:rsid w:val="00D16CFD"/>
    <w:rsid w:val="00D21B70"/>
    <w:rsid w:val="00D92196"/>
    <w:rsid w:val="00DB5654"/>
    <w:rsid w:val="00DC6B77"/>
    <w:rsid w:val="00DF3772"/>
    <w:rsid w:val="00E31712"/>
    <w:rsid w:val="00E73F4F"/>
    <w:rsid w:val="00EC1608"/>
    <w:rsid w:val="00EE2C19"/>
    <w:rsid w:val="00F21D62"/>
    <w:rsid w:val="00F26656"/>
    <w:rsid w:val="00F30FBB"/>
    <w:rsid w:val="00F344CE"/>
    <w:rsid w:val="00F43E38"/>
    <w:rsid w:val="00F61B5D"/>
    <w:rsid w:val="00F63833"/>
    <w:rsid w:val="00F64769"/>
    <w:rsid w:val="00F6533B"/>
    <w:rsid w:val="00FC49D4"/>
    <w:rsid w:val="00FD63C3"/>
    <w:rsid w:val="1BAEFE11"/>
    <w:rsid w:val="BBBFE272"/>
    <w:rsid w:val="DBCED2AB"/>
    <w:rsid w:val="FDF51731"/>
    <w:rsid w:val="FFFB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F73FE"/>
  <w15:docId w15:val="{CEF335B9-CA58-074C-8BC6-5DB7F7647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9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5</Pages>
  <Words>5020</Words>
  <Characters>6426</Characters>
  <Application>Microsoft Office Word</Application>
  <DocSecurity>0</DocSecurity>
  <Lines>584</Lines>
  <Paragraphs>476</Paragraphs>
  <ScaleCrop>false</ScaleCrop>
  <Company/>
  <LinksUpToDate>false</LinksUpToDate>
  <CharactersWithSpaces>10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世婕 方</dc:creator>
  <cp:lastModifiedBy>世婕 方</cp:lastModifiedBy>
  <cp:revision>3</cp:revision>
  <dcterms:created xsi:type="dcterms:W3CDTF">2025-09-13T05:19:00Z</dcterms:created>
  <dcterms:modified xsi:type="dcterms:W3CDTF">2026-03-04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A0454C269C4386232825C4683A66A235_42</vt:lpwstr>
  </property>
</Properties>
</file>